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B8F3B" w14:textId="55715283" w:rsidR="00F553A5" w:rsidRDefault="00DF6D77" w:rsidP="00F553A5">
      <w:pPr>
        <w:pStyle w:val="Heading2"/>
      </w:pPr>
      <w:bookmarkStart w:id="0" w:name="_Toc100578751"/>
      <w:r>
        <w:t>S3</w:t>
      </w:r>
      <w:r w:rsidR="00E657B6">
        <w:t xml:space="preserve"> Fig.</w:t>
      </w:r>
      <w:r w:rsidR="00F553A5" w:rsidRPr="008F0E98">
        <w:t xml:space="preserve"> Distribution of </w:t>
      </w:r>
      <w:r w:rsidR="00E01579">
        <w:t>BV</w:t>
      </w:r>
      <w:r w:rsidR="00F553A5" w:rsidRPr="008F0E98">
        <w:t xml:space="preserve"> scores according to </w:t>
      </w:r>
      <w:r w:rsidR="00295EE5">
        <w:t>reference standard diagnosis</w:t>
      </w:r>
      <w:bookmarkEnd w:id="0"/>
    </w:p>
    <w:p w14:paraId="2B417F44" w14:textId="72472009" w:rsidR="00837A0E" w:rsidRPr="00837A0E" w:rsidRDefault="00F240AB" w:rsidP="00837A0E">
      <w:r>
        <w:rPr>
          <w:noProof/>
        </w:rPr>
        <w:drawing>
          <wp:anchor distT="0" distB="0" distL="114300" distR="114300" simplePos="0" relativeHeight="251676672" behindDoc="0" locked="0" layoutInCell="1" allowOverlap="1" wp14:anchorId="41C6579D" wp14:editId="5431C49C">
            <wp:simplePos x="0" y="0"/>
            <wp:positionH relativeFrom="margin">
              <wp:posOffset>485140</wp:posOffset>
            </wp:positionH>
            <wp:positionV relativeFrom="paragraph">
              <wp:posOffset>3891280</wp:posOffset>
            </wp:positionV>
            <wp:extent cx="4888865" cy="355600"/>
            <wp:effectExtent l="0" t="0" r="0" b="0"/>
            <wp:wrapNone/>
            <wp:docPr id="18" name="Picture 1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box and whisker chart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976"/>
                    <a:stretch/>
                  </pic:blipFill>
                  <pic:spPr bwMode="auto">
                    <a:xfrm>
                      <a:off x="0" y="0"/>
                      <a:ext cx="4888865" cy="3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DCB7845" wp14:editId="2E784A0B">
                <wp:simplePos x="0" y="0"/>
                <wp:positionH relativeFrom="column">
                  <wp:posOffset>142240</wp:posOffset>
                </wp:positionH>
                <wp:positionV relativeFrom="paragraph">
                  <wp:posOffset>955675</wp:posOffset>
                </wp:positionV>
                <wp:extent cx="368300" cy="2355850"/>
                <wp:effectExtent l="0" t="0" r="12700" b="2540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300" cy="23558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595E2D" w14:textId="77777777" w:rsidR="00F240AB" w:rsidRPr="009C77AD" w:rsidRDefault="00F240AB" w:rsidP="00F240AB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9C77AD">
                              <w:rPr>
                                <w:b/>
                                <w:bCs/>
                                <w:color w:val="000000" w:themeColor="text1"/>
                              </w:rPr>
                              <w:t>BV Score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CB7845" id="Rectangle 17" o:spid="_x0000_s1026" style="position:absolute;margin-left:11.2pt;margin-top:75.25pt;width:29pt;height:185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" fillcolor="white [3212]" strokecolor="white [3212]" strokeweight="1pt">
                <v:textbox style="layout-flow:vertical;mso-layout-flow-alt:bottom-to-top">
                  <w:txbxContent>
                    <w:p w14:paraId="5A595E2D" w14:textId="77777777" w:rsidR="00F240AB" w:rsidRPr="009C77AD" w:rsidRDefault="00F240AB" w:rsidP="00F240AB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9C77AD">
                        <w:rPr>
                          <w:b/>
                          <w:bCs/>
                          <w:color w:val="000000" w:themeColor="text1"/>
                        </w:rPr>
                        <w:t>BV Score</w:t>
                      </w:r>
                    </w:p>
                  </w:txbxContent>
                </v:textbox>
              </v:rect>
            </w:pict>
          </mc:Fallback>
        </mc:AlternateContent>
      </w:r>
      <w:r w:rsidR="00837A0E">
        <w:rPr>
          <w:noProof/>
        </w:rPr>
        <w:drawing>
          <wp:inline distT="0" distB="0" distL="0" distR="0" wp14:anchorId="6B077A66" wp14:editId="0997E65F">
            <wp:extent cx="5731510" cy="3943350"/>
            <wp:effectExtent l="0" t="0" r="2540" b="0"/>
            <wp:docPr id="48" name="Picture 4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 descr="Chart, box and whisker char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299"/>
                    <a:stretch/>
                  </pic:blipFill>
                  <pic:spPr bwMode="auto">
                    <a:xfrm>
                      <a:off x="0" y="0"/>
                      <a:ext cx="5731510" cy="394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685B20" w14:textId="77777777" w:rsidR="00F240AB" w:rsidRDefault="00F240AB" w:rsidP="00F553A5">
      <w:pPr>
        <w:ind w:left="567" w:right="662"/>
        <w:jc w:val="both"/>
        <w:rPr>
          <w:sz w:val="20"/>
          <w:szCs w:val="20"/>
        </w:rPr>
      </w:pPr>
    </w:p>
    <w:p w14:paraId="75D3C4FB" w14:textId="2DA4EEC2" w:rsidR="00F553A5" w:rsidRPr="00B315A3" w:rsidRDefault="00295EE5" w:rsidP="00F553A5">
      <w:pPr>
        <w:ind w:left="567" w:right="662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BF8C838" wp14:editId="684C3F6E">
                <wp:simplePos x="0" y="0"/>
                <wp:positionH relativeFrom="margin">
                  <wp:posOffset>1860605</wp:posOffset>
                </wp:positionH>
                <wp:positionV relativeFrom="paragraph">
                  <wp:posOffset>5099685</wp:posOffset>
                </wp:positionV>
                <wp:extent cx="2011680" cy="333014"/>
                <wp:effectExtent l="0" t="0" r="26670" b="1016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1680" cy="33301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4041CF" w14:textId="331160BA" w:rsidR="00295EE5" w:rsidRPr="00295EE5" w:rsidRDefault="00295EE5" w:rsidP="00295EE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ference standard diagn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BF8C838" id="Rectangle 10" o:spid="_x0000_s1027" style="position:absolute;left:0;text-align:left;margin-left:146.5pt;margin-top:401.55pt;width:158.4pt;height:26.2pt;z-index:2516684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" filled="f" strokecolor="white [3212]" strokeweight="1pt">
                <v:textbox>
                  <w:txbxContent>
                    <w:p w14:paraId="504041CF" w14:textId="331160BA" w:rsidR="00295EE5" w:rsidRPr="00295EE5" w:rsidRDefault="00295EE5" w:rsidP="00295EE5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ference standard diagnosi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553A5" w:rsidRPr="00900169">
        <w:rPr>
          <w:sz w:val="20"/>
          <w:szCs w:val="20"/>
        </w:rPr>
        <w:t xml:space="preserve">Each circle represents a patient in the </w:t>
      </w:r>
      <w:r w:rsidR="003112B6">
        <w:rPr>
          <w:sz w:val="20"/>
          <w:szCs w:val="20"/>
        </w:rPr>
        <w:t>study population</w:t>
      </w:r>
      <w:r w:rsidR="00F553A5" w:rsidRPr="00900169">
        <w:rPr>
          <w:sz w:val="20"/>
          <w:szCs w:val="20"/>
        </w:rPr>
        <w:t xml:space="preserve"> (</w:t>
      </w:r>
      <w:r w:rsidR="00F553A5" w:rsidRPr="00837A0E">
        <w:rPr>
          <w:sz w:val="20"/>
          <w:szCs w:val="20"/>
        </w:rPr>
        <w:t xml:space="preserve">n = </w:t>
      </w:r>
      <w:r w:rsidR="00837A0E" w:rsidRPr="00837A0E">
        <w:rPr>
          <w:sz w:val="20"/>
          <w:szCs w:val="20"/>
        </w:rPr>
        <w:t>287</w:t>
      </w:r>
      <w:r w:rsidR="00F553A5" w:rsidRPr="00530306">
        <w:rPr>
          <w:sz w:val="20"/>
          <w:szCs w:val="20"/>
        </w:rPr>
        <w:t>). Red</w:t>
      </w:r>
      <w:r w:rsidR="00F553A5" w:rsidRPr="00900169">
        <w:rPr>
          <w:sz w:val="20"/>
          <w:szCs w:val="20"/>
        </w:rPr>
        <w:t xml:space="preserve"> line corresponds to group median and </w:t>
      </w:r>
      <w:r w:rsidR="00BD62E9">
        <w:rPr>
          <w:sz w:val="20"/>
          <w:szCs w:val="20"/>
        </w:rPr>
        <w:t xml:space="preserve">red </w:t>
      </w:r>
      <w:r w:rsidR="00F553A5" w:rsidRPr="00900169">
        <w:rPr>
          <w:sz w:val="20"/>
          <w:szCs w:val="20"/>
        </w:rPr>
        <w:t>circle corresponds to group average</w:t>
      </w:r>
      <w:r w:rsidR="00F553A5">
        <w:rPr>
          <w:sz w:val="20"/>
          <w:szCs w:val="20"/>
        </w:rPr>
        <w:t>.</w:t>
      </w:r>
    </w:p>
    <w:p w14:paraId="6EDB9AE4" w14:textId="4BACA0E5" w:rsidR="00F553A5" w:rsidRDefault="00F553A5">
      <w:pPr>
        <w:spacing w:line="259" w:lineRule="auto"/>
        <w:rPr>
          <w:b/>
        </w:rPr>
      </w:pPr>
    </w:p>
    <w:sectPr w:rsidR="00F553A5" w:rsidSect="00E4337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F0F3A" w14:textId="77777777" w:rsidR="0007163F" w:rsidRDefault="0007163F" w:rsidP="00E4337C">
      <w:pPr>
        <w:spacing w:after="0" w:line="240" w:lineRule="auto"/>
      </w:pPr>
      <w:r>
        <w:separator/>
      </w:r>
    </w:p>
  </w:endnote>
  <w:endnote w:type="continuationSeparator" w:id="0">
    <w:p w14:paraId="160E3DB0" w14:textId="77777777" w:rsidR="0007163F" w:rsidRDefault="0007163F" w:rsidP="00E43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EE8EC" w14:textId="77777777" w:rsidR="0010541A" w:rsidRDefault="001054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1332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1F3A4E" w14:textId="419F32B5" w:rsidR="00091CF7" w:rsidRDefault="00091C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5C1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EAD5ECE" w14:textId="77777777" w:rsidR="00091CF7" w:rsidRDefault="00091CF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FFB03" w14:textId="77777777" w:rsidR="0010541A" w:rsidRDefault="001054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A2589" w14:textId="77777777" w:rsidR="0007163F" w:rsidRDefault="0007163F" w:rsidP="00E4337C">
      <w:pPr>
        <w:spacing w:after="0" w:line="240" w:lineRule="auto"/>
      </w:pPr>
      <w:r>
        <w:separator/>
      </w:r>
    </w:p>
  </w:footnote>
  <w:footnote w:type="continuationSeparator" w:id="0">
    <w:p w14:paraId="322ED561" w14:textId="77777777" w:rsidR="0007163F" w:rsidRDefault="0007163F" w:rsidP="00E433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0A9CB" w14:textId="77777777" w:rsidR="0010541A" w:rsidRDefault="0010541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E3DFB" w14:textId="715E7D35" w:rsidR="00E657B6" w:rsidRPr="0010541A" w:rsidRDefault="0010541A" w:rsidP="0010541A">
    <w:bookmarkStart w:id="1" w:name="_Hlk94225190"/>
    <w:r>
      <w:t xml:space="preserve">Mor </w:t>
    </w:r>
    <w:r>
      <w:rPr>
        <w:i/>
        <w:iCs/>
      </w:rPr>
      <w:t>et al.</w:t>
    </w:r>
    <w:r>
      <w:t xml:space="preserve"> Bacterial vs viral etiology of fever: a prospective study of a host score for supporting etiologic accuracy of emergency department physicians </w:t>
    </w:r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7FAEE" w14:textId="77777777" w:rsidR="0010541A" w:rsidRDefault="001054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57E"/>
    <w:rsid w:val="0000055B"/>
    <w:rsid w:val="000138A7"/>
    <w:rsid w:val="000141AF"/>
    <w:rsid w:val="00030AB6"/>
    <w:rsid w:val="000418C9"/>
    <w:rsid w:val="00045B71"/>
    <w:rsid w:val="00051903"/>
    <w:rsid w:val="000525D6"/>
    <w:rsid w:val="00056D4E"/>
    <w:rsid w:val="00064C23"/>
    <w:rsid w:val="000662C6"/>
    <w:rsid w:val="000668F3"/>
    <w:rsid w:val="0007163F"/>
    <w:rsid w:val="000825A3"/>
    <w:rsid w:val="00082671"/>
    <w:rsid w:val="000856D7"/>
    <w:rsid w:val="00091CF7"/>
    <w:rsid w:val="0009279C"/>
    <w:rsid w:val="00092BAC"/>
    <w:rsid w:val="00093000"/>
    <w:rsid w:val="00094364"/>
    <w:rsid w:val="00096DA5"/>
    <w:rsid w:val="000974DE"/>
    <w:rsid w:val="000A7957"/>
    <w:rsid w:val="000B2058"/>
    <w:rsid w:val="000B4049"/>
    <w:rsid w:val="000B6975"/>
    <w:rsid w:val="000C7738"/>
    <w:rsid w:val="000D06AA"/>
    <w:rsid w:val="000D252B"/>
    <w:rsid w:val="000D60B0"/>
    <w:rsid w:val="000F20AE"/>
    <w:rsid w:val="000F4234"/>
    <w:rsid w:val="000F5EE2"/>
    <w:rsid w:val="00102412"/>
    <w:rsid w:val="0010541A"/>
    <w:rsid w:val="001129AD"/>
    <w:rsid w:val="00117546"/>
    <w:rsid w:val="00120B6B"/>
    <w:rsid w:val="00125430"/>
    <w:rsid w:val="00127FC3"/>
    <w:rsid w:val="001337D5"/>
    <w:rsid w:val="00140D42"/>
    <w:rsid w:val="00142312"/>
    <w:rsid w:val="0014582E"/>
    <w:rsid w:val="0015222A"/>
    <w:rsid w:val="0016261B"/>
    <w:rsid w:val="0017127F"/>
    <w:rsid w:val="00171EBE"/>
    <w:rsid w:val="001742E4"/>
    <w:rsid w:val="00176456"/>
    <w:rsid w:val="00186915"/>
    <w:rsid w:val="001878D8"/>
    <w:rsid w:val="00195B5C"/>
    <w:rsid w:val="001A21E1"/>
    <w:rsid w:val="001A3105"/>
    <w:rsid w:val="001B1E31"/>
    <w:rsid w:val="001B410F"/>
    <w:rsid w:val="001B54FC"/>
    <w:rsid w:val="001C3617"/>
    <w:rsid w:val="001E2304"/>
    <w:rsid w:val="001E25A2"/>
    <w:rsid w:val="001E4C52"/>
    <w:rsid w:val="001E4D7D"/>
    <w:rsid w:val="001F7C00"/>
    <w:rsid w:val="00224323"/>
    <w:rsid w:val="00226579"/>
    <w:rsid w:val="002278CD"/>
    <w:rsid w:val="00230657"/>
    <w:rsid w:val="0023472E"/>
    <w:rsid w:val="00236DB0"/>
    <w:rsid w:val="00250754"/>
    <w:rsid w:val="00255B69"/>
    <w:rsid w:val="00257EE1"/>
    <w:rsid w:val="002746D6"/>
    <w:rsid w:val="002772DC"/>
    <w:rsid w:val="002801E9"/>
    <w:rsid w:val="00284FAA"/>
    <w:rsid w:val="00295EE5"/>
    <w:rsid w:val="002A3FA5"/>
    <w:rsid w:val="002B2F15"/>
    <w:rsid w:val="002B2F20"/>
    <w:rsid w:val="002B5533"/>
    <w:rsid w:val="002B5571"/>
    <w:rsid w:val="002C7673"/>
    <w:rsid w:val="002D330B"/>
    <w:rsid w:val="002F4E9F"/>
    <w:rsid w:val="002F76C8"/>
    <w:rsid w:val="00301380"/>
    <w:rsid w:val="00302A2E"/>
    <w:rsid w:val="00304C5E"/>
    <w:rsid w:val="003112B6"/>
    <w:rsid w:val="00327A10"/>
    <w:rsid w:val="00327F39"/>
    <w:rsid w:val="00330964"/>
    <w:rsid w:val="00337F2F"/>
    <w:rsid w:val="0034389F"/>
    <w:rsid w:val="00347816"/>
    <w:rsid w:val="00350D47"/>
    <w:rsid w:val="00351A98"/>
    <w:rsid w:val="00362570"/>
    <w:rsid w:val="0036579E"/>
    <w:rsid w:val="00396023"/>
    <w:rsid w:val="003A43CF"/>
    <w:rsid w:val="003B1637"/>
    <w:rsid w:val="003B25CC"/>
    <w:rsid w:val="003B6A93"/>
    <w:rsid w:val="003C016A"/>
    <w:rsid w:val="003C0981"/>
    <w:rsid w:val="003D132D"/>
    <w:rsid w:val="003D7F0F"/>
    <w:rsid w:val="003E122F"/>
    <w:rsid w:val="003E4134"/>
    <w:rsid w:val="003E4E8A"/>
    <w:rsid w:val="003E62C6"/>
    <w:rsid w:val="004035A2"/>
    <w:rsid w:val="0040789E"/>
    <w:rsid w:val="00410B20"/>
    <w:rsid w:val="00422B41"/>
    <w:rsid w:val="00432963"/>
    <w:rsid w:val="004375B6"/>
    <w:rsid w:val="00445CB8"/>
    <w:rsid w:val="004528B5"/>
    <w:rsid w:val="004633BB"/>
    <w:rsid w:val="00467878"/>
    <w:rsid w:val="00475860"/>
    <w:rsid w:val="00476A7A"/>
    <w:rsid w:val="00497C4D"/>
    <w:rsid w:val="004A7CC7"/>
    <w:rsid w:val="004B2E8D"/>
    <w:rsid w:val="004B7AA3"/>
    <w:rsid w:val="004C13C6"/>
    <w:rsid w:val="004C71BC"/>
    <w:rsid w:val="004D4AAF"/>
    <w:rsid w:val="004E1916"/>
    <w:rsid w:val="004E410B"/>
    <w:rsid w:val="004F4E3B"/>
    <w:rsid w:val="004F6E38"/>
    <w:rsid w:val="00500D5C"/>
    <w:rsid w:val="00501B54"/>
    <w:rsid w:val="00506954"/>
    <w:rsid w:val="00510BA0"/>
    <w:rsid w:val="00515977"/>
    <w:rsid w:val="00530306"/>
    <w:rsid w:val="00533810"/>
    <w:rsid w:val="00535875"/>
    <w:rsid w:val="00540A9D"/>
    <w:rsid w:val="00546E06"/>
    <w:rsid w:val="005616CB"/>
    <w:rsid w:val="00564C28"/>
    <w:rsid w:val="00573B9A"/>
    <w:rsid w:val="0057475A"/>
    <w:rsid w:val="005754AA"/>
    <w:rsid w:val="00580242"/>
    <w:rsid w:val="00587240"/>
    <w:rsid w:val="005877B7"/>
    <w:rsid w:val="0059305E"/>
    <w:rsid w:val="005933E1"/>
    <w:rsid w:val="005A121D"/>
    <w:rsid w:val="005A37F8"/>
    <w:rsid w:val="005A73B7"/>
    <w:rsid w:val="005B4B6D"/>
    <w:rsid w:val="005B673C"/>
    <w:rsid w:val="005B6F51"/>
    <w:rsid w:val="005C173C"/>
    <w:rsid w:val="005C174B"/>
    <w:rsid w:val="005C304D"/>
    <w:rsid w:val="005D0C89"/>
    <w:rsid w:val="005D443C"/>
    <w:rsid w:val="005D7F72"/>
    <w:rsid w:val="005E057E"/>
    <w:rsid w:val="005E13E3"/>
    <w:rsid w:val="005E3D6F"/>
    <w:rsid w:val="005E4009"/>
    <w:rsid w:val="005F21E0"/>
    <w:rsid w:val="00607D35"/>
    <w:rsid w:val="006238BA"/>
    <w:rsid w:val="00635E0F"/>
    <w:rsid w:val="00637F6E"/>
    <w:rsid w:val="006408D1"/>
    <w:rsid w:val="00644093"/>
    <w:rsid w:val="00652807"/>
    <w:rsid w:val="00657F5C"/>
    <w:rsid w:val="00662362"/>
    <w:rsid w:val="00666C97"/>
    <w:rsid w:val="006702AF"/>
    <w:rsid w:val="006832FB"/>
    <w:rsid w:val="00684092"/>
    <w:rsid w:val="00684DEE"/>
    <w:rsid w:val="006875AD"/>
    <w:rsid w:val="006A10EE"/>
    <w:rsid w:val="006A4C5A"/>
    <w:rsid w:val="006A6F91"/>
    <w:rsid w:val="006A7F61"/>
    <w:rsid w:val="006B11CD"/>
    <w:rsid w:val="006B2D65"/>
    <w:rsid w:val="006B42BF"/>
    <w:rsid w:val="006B4852"/>
    <w:rsid w:val="006B7B4D"/>
    <w:rsid w:val="006C0322"/>
    <w:rsid w:val="006C3328"/>
    <w:rsid w:val="006D2A83"/>
    <w:rsid w:val="006D5C1D"/>
    <w:rsid w:val="006D662E"/>
    <w:rsid w:val="006F26A9"/>
    <w:rsid w:val="00711D69"/>
    <w:rsid w:val="00711E2A"/>
    <w:rsid w:val="00713260"/>
    <w:rsid w:val="007208CC"/>
    <w:rsid w:val="00723E33"/>
    <w:rsid w:val="007375CD"/>
    <w:rsid w:val="00743B75"/>
    <w:rsid w:val="00754C92"/>
    <w:rsid w:val="00755C05"/>
    <w:rsid w:val="007569AB"/>
    <w:rsid w:val="007578F7"/>
    <w:rsid w:val="0076046B"/>
    <w:rsid w:val="00762897"/>
    <w:rsid w:val="00775E56"/>
    <w:rsid w:val="00777614"/>
    <w:rsid w:val="0078092D"/>
    <w:rsid w:val="00785B5B"/>
    <w:rsid w:val="00793985"/>
    <w:rsid w:val="007B156F"/>
    <w:rsid w:val="007B5361"/>
    <w:rsid w:val="007D2645"/>
    <w:rsid w:val="007E1147"/>
    <w:rsid w:val="007E2E6E"/>
    <w:rsid w:val="00802D5F"/>
    <w:rsid w:val="00805ABB"/>
    <w:rsid w:val="00815AAF"/>
    <w:rsid w:val="0082051D"/>
    <w:rsid w:val="00823D7E"/>
    <w:rsid w:val="00832C0D"/>
    <w:rsid w:val="00835FE8"/>
    <w:rsid w:val="00837A0E"/>
    <w:rsid w:val="00845195"/>
    <w:rsid w:val="008469D3"/>
    <w:rsid w:val="0085033F"/>
    <w:rsid w:val="00850E51"/>
    <w:rsid w:val="00853720"/>
    <w:rsid w:val="008670D0"/>
    <w:rsid w:val="008670F0"/>
    <w:rsid w:val="00867220"/>
    <w:rsid w:val="00872DD0"/>
    <w:rsid w:val="00895EA0"/>
    <w:rsid w:val="008A292E"/>
    <w:rsid w:val="008A355E"/>
    <w:rsid w:val="008A596B"/>
    <w:rsid w:val="008B218C"/>
    <w:rsid w:val="008B2E81"/>
    <w:rsid w:val="008B483A"/>
    <w:rsid w:val="008C159B"/>
    <w:rsid w:val="008C3418"/>
    <w:rsid w:val="008C61AD"/>
    <w:rsid w:val="008D3A5A"/>
    <w:rsid w:val="008D69FB"/>
    <w:rsid w:val="008D6F4E"/>
    <w:rsid w:val="008F0E98"/>
    <w:rsid w:val="008F438B"/>
    <w:rsid w:val="00905DF3"/>
    <w:rsid w:val="009353C1"/>
    <w:rsid w:val="0093756A"/>
    <w:rsid w:val="0094235A"/>
    <w:rsid w:val="00942A89"/>
    <w:rsid w:val="0094380A"/>
    <w:rsid w:val="00960D30"/>
    <w:rsid w:val="00962E86"/>
    <w:rsid w:val="00972B20"/>
    <w:rsid w:val="00974E18"/>
    <w:rsid w:val="0098236C"/>
    <w:rsid w:val="00983A03"/>
    <w:rsid w:val="0098412D"/>
    <w:rsid w:val="00984C8C"/>
    <w:rsid w:val="009927B9"/>
    <w:rsid w:val="009A4353"/>
    <w:rsid w:val="009B1B6C"/>
    <w:rsid w:val="009B1ED8"/>
    <w:rsid w:val="009C3E9D"/>
    <w:rsid w:val="009C74AF"/>
    <w:rsid w:val="009C7669"/>
    <w:rsid w:val="009C77AD"/>
    <w:rsid w:val="009C7C25"/>
    <w:rsid w:val="009D3CD0"/>
    <w:rsid w:val="009D7B55"/>
    <w:rsid w:val="009E7D5F"/>
    <w:rsid w:val="009F73C3"/>
    <w:rsid w:val="00A01BA2"/>
    <w:rsid w:val="00A04787"/>
    <w:rsid w:val="00A05126"/>
    <w:rsid w:val="00A05B40"/>
    <w:rsid w:val="00A0653A"/>
    <w:rsid w:val="00A16DB4"/>
    <w:rsid w:val="00A21C1B"/>
    <w:rsid w:val="00A300F6"/>
    <w:rsid w:val="00A309D4"/>
    <w:rsid w:val="00A34114"/>
    <w:rsid w:val="00A533BF"/>
    <w:rsid w:val="00A5426E"/>
    <w:rsid w:val="00A64890"/>
    <w:rsid w:val="00A6709A"/>
    <w:rsid w:val="00A71768"/>
    <w:rsid w:val="00A727E8"/>
    <w:rsid w:val="00A73E4C"/>
    <w:rsid w:val="00A779CD"/>
    <w:rsid w:val="00A869F8"/>
    <w:rsid w:val="00A901DD"/>
    <w:rsid w:val="00A908ED"/>
    <w:rsid w:val="00AA4CC9"/>
    <w:rsid w:val="00AB1127"/>
    <w:rsid w:val="00AB334D"/>
    <w:rsid w:val="00AB7E3B"/>
    <w:rsid w:val="00AE2FBF"/>
    <w:rsid w:val="00AE5BF3"/>
    <w:rsid w:val="00AF0849"/>
    <w:rsid w:val="00B1343E"/>
    <w:rsid w:val="00B13808"/>
    <w:rsid w:val="00B201A6"/>
    <w:rsid w:val="00B241F5"/>
    <w:rsid w:val="00B25BCC"/>
    <w:rsid w:val="00B25F19"/>
    <w:rsid w:val="00B3139C"/>
    <w:rsid w:val="00B44582"/>
    <w:rsid w:val="00B5490B"/>
    <w:rsid w:val="00B55EA9"/>
    <w:rsid w:val="00B65E25"/>
    <w:rsid w:val="00B70A73"/>
    <w:rsid w:val="00B728AD"/>
    <w:rsid w:val="00B73AAF"/>
    <w:rsid w:val="00B937B7"/>
    <w:rsid w:val="00B95C3D"/>
    <w:rsid w:val="00B97115"/>
    <w:rsid w:val="00BA3F84"/>
    <w:rsid w:val="00BA5010"/>
    <w:rsid w:val="00BA665D"/>
    <w:rsid w:val="00BB6BF9"/>
    <w:rsid w:val="00BC1549"/>
    <w:rsid w:val="00BC2519"/>
    <w:rsid w:val="00BC6E5B"/>
    <w:rsid w:val="00BD594F"/>
    <w:rsid w:val="00BD62E9"/>
    <w:rsid w:val="00BD7007"/>
    <w:rsid w:val="00BE0C8E"/>
    <w:rsid w:val="00BE46EE"/>
    <w:rsid w:val="00BE7940"/>
    <w:rsid w:val="00BF4D8F"/>
    <w:rsid w:val="00BF5BF9"/>
    <w:rsid w:val="00BF611E"/>
    <w:rsid w:val="00C00791"/>
    <w:rsid w:val="00C033BA"/>
    <w:rsid w:val="00C11183"/>
    <w:rsid w:val="00C12552"/>
    <w:rsid w:val="00C164CC"/>
    <w:rsid w:val="00C21603"/>
    <w:rsid w:val="00C21D3B"/>
    <w:rsid w:val="00C240ED"/>
    <w:rsid w:val="00C37C47"/>
    <w:rsid w:val="00C37C74"/>
    <w:rsid w:val="00C37D88"/>
    <w:rsid w:val="00C46079"/>
    <w:rsid w:val="00C70A70"/>
    <w:rsid w:val="00C740C5"/>
    <w:rsid w:val="00C74147"/>
    <w:rsid w:val="00C8610C"/>
    <w:rsid w:val="00C87912"/>
    <w:rsid w:val="00C87E3D"/>
    <w:rsid w:val="00C9042F"/>
    <w:rsid w:val="00C93B6E"/>
    <w:rsid w:val="00C9675A"/>
    <w:rsid w:val="00CA1B2F"/>
    <w:rsid w:val="00CA235D"/>
    <w:rsid w:val="00CA4B67"/>
    <w:rsid w:val="00CB4D28"/>
    <w:rsid w:val="00CB54D9"/>
    <w:rsid w:val="00CB593D"/>
    <w:rsid w:val="00CB6CCC"/>
    <w:rsid w:val="00CC3C9D"/>
    <w:rsid w:val="00CC6798"/>
    <w:rsid w:val="00CD2772"/>
    <w:rsid w:val="00CE6F08"/>
    <w:rsid w:val="00CF0A23"/>
    <w:rsid w:val="00CF3781"/>
    <w:rsid w:val="00CF5065"/>
    <w:rsid w:val="00CF63F7"/>
    <w:rsid w:val="00D02268"/>
    <w:rsid w:val="00D2077F"/>
    <w:rsid w:val="00D207C9"/>
    <w:rsid w:val="00D20FF6"/>
    <w:rsid w:val="00D21EC2"/>
    <w:rsid w:val="00D27976"/>
    <w:rsid w:val="00D323AF"/>
    <w:rsid w:val="00D400E8"/>
    <w:rsid w:val="00D46322"/>
    <w:rsid w:val="00D53E3C"/>
    <w:rsid w:val="00D57299"/>
    <w:rsid w:val="00D62DC4"/>
    <w:rsid w:val="00D70DF0"/>
    <w:rsid w:val="00D73A6A"/>
    <w:rsid w:val="00D818E7"/>
    <w:rsid w:val="00D82429"/>
    <w:rsid w:val="00D8668A"/>
    <w:rsid w:val="00D92258"/>
    <w:rsid w:val="00D97070"/>
    <w:rsid w:val="00DB501F"/>
    <w:rsid w:val="00DB6EBA"/>
    <w:rsid w:val="00DC501C"/>
    <w:rsid w:val="00DD23AB"/>
    <w:rsid w:val="00DD4A43"/>
    <w:rsid w:val="00DD4B62"/>
    <w:rsid w:val="00DD61A2"/>
    <w:rsid w:val="00DE5C8E"/>
    <w:rsid w:val="00DE61D6"/>
    <w:rsid w:val="00DE7D88"/>
    <w:rsid w:val="00DF19F2"/>
    <w:rsid w:val="00DF5791"/>
    <w:rsid w:val="00DF624A"/>
    <w:rsid w:val="00DF6778"/>
    <w:rsid w:val="00DF6D77"/>
    <w:rsid w:val="00E00C33"/>
    <w:rsid w:val="00E01579"/>
    <w:rsid w:val="00E05E31"/>
    <w:rsid w:val="00E07BB3"/>
    <w:rsid w:val="00E10343"/>
    <w:rsid w:val="00E21896"/>
    <w:rsid w:val="00E26F3D"/>
    <w:rsid w:val="00E33012"/>
    <w:rsid w:val="00E41986"/>
    <w:rsid w:val="00E42127"/>
    <w:rsid w:val="00E4337C"/>
    <w:rsid w:val="00E55BEF"/>
    <w:rsid w:val="00E63133"/>
    <w:rsid w:val="00E657B6"/>
    <w:rsid w:val="00E65D64"/>
    <w:rsid w:val="00E86BA7"/>
    <w:rsid w:val="00E9108A"/>
    <w:rsid w:val="00E91385"/>
    <w:rsid w:val="00EC02EB"/>
    <w:rsid w:val="00ED20A3"/>
    <w:rsid w:val="00EE1AB2"/>
    <w:rsid w:val="00EE1C05"/>
    <w:rsid w:val="00F004EB"/>
    <w:rsid w:val="00F015F8"/>
    <w:rsid w:val="00F07BA4"/>
    <w:rsid w:val="00F240AB"/>
    <w:rsid w:val="00F25D80"/>
    <w:rsid w:val="00F30F19"/>
    <w:rsid w:val="00F33EC7"/>
    <w:rsid w:val="00F37EE1"/>
    <w:rsid w:val="00F412AA"/>
    <w:rsid w:val="00F41311"/>
    <w:rsid w:val="00F41BA9"/>
    <w:rsid w:val="00F450A1"/>
    <w:rsid w:val="00F4549F"/>
    <w:rsid w:val="00F470D3"/>
    <w:rsid w:val="00F47D16"/>
    <w:rsid w:val="00F553A5"/>
    <w:rsid w:val="00F744AA"/>
    <w:rsid w:val="00F80B61"/>
    <w:rsid w:val="00F830BF"/>
    <w:rsid w:val="00F95791"/>
    <w:rsid w:val="00FB3948"/>
    <w:rsid w:val="00FC0FAB"/>
    <w:rsid w:val="00FE0B25"/>
    <w:rsid w:val="00FE243B"/>
    <w:rsid w:val="00FE2BBC"/>
    <w:rsid w:val="00FE3566"/>
    <w:rsid w:val="00FF5F83"/>
    <w:rsid w:val="00FF64D7"/>
    <w:rsid w:val="00FF6B98"/>
    <w:rsid w:val="00FF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39DF9"/>
  <w15:docId w15:val="{A2BAAC81-F6DD-4A6A-A09E-79DD0517B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A6A"/>
    <w:pPr>
      <w:spacing w:line="480" w:lineRule="auto"/>
    </w:pPr>
    <w:rPr>
      <w:rFonts w:ascii="Times New Roman" w:hAnsi="Times New Roman" w:cs="Times New Roman"/>
      <w:lang w:val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849"/>
    <w:pPr>
      <w:outlineLvl w:val="0"/>
    </w:pPr>
    <w:rPr>
      <w:b/>
      <w:bCs/>
      <w:cap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6A7A"/>
    <w:pPr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B1ED8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235D"/>
    <w:pPr>
      <w:spacing w:after="0" w:line="240" w:lineRule="auto"/>
    </w:pPr>
    <w:rPr>
      <w:rFonts w:ascii="Calibri" w:hAnsi="Calibr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CC6798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7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73C"/>
    <w:rPr>
      <w:rFonts w:ascii="Segoe UI" w:hAnsi="Segoe UI" w:cs="Segoe UI"/>
      <w:sz w:val="18"/>
      <w:szCs w:val="18"/>
      <w:lang w:val="en-US"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AF0849"/>
    <w:rPr>
      <w:rFonts w:ascii="Times New Roman" w:hAnsi="Times New Roman" w:cs="Times New Roman"/>
      <w:b/>
      <w:bCs/>
      <w:caps/>
      <w:sz w:val="24"/>
      <w:szCs w:val="24"/>
      <w:lang w:val="en-US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476A7A"/>
    <w:rPr>
      <w:rFonts w:ascii="Times New Roman" w:hAnsi="Times New Roman" w:cs="Times New Roman"/>
      <w:b/>
      <w:lang w:val="en-US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9B1ED8"/>
    <w:rPr>
      <w:rFonts w:ascii="Times New Roman" w:hAnsi="Times New Roman" w:cs="Times New Roman"/>
      <w:b/>
      <w:bCs/>
      <w:lang w:val="en-US" w:bidi="he-IL"/>
    </w:rPr>
  </w:style>
  <w:style w:type="paragraph" w:styleId="Subtitle">
    <w:name w:val="Subtitle"/>
    <w:aliases w:val="Captions"/>
    <w:basedOn w:val="Normal"/>
    <w:next w:val="Normal"/>
    <w:link w:val="SubtitleChar"/>
    <w:uiPriority w:val="11"/>
    <w:qFormat/>
    <w:rsid w:val="00120B6B"/>
    <w:pPr>
      <w:ind w:left="567" w:right="521"/>
      <w:jc w:val="both"/>
    </w:pPr>
    <w:rPr>
      <w:sz w:val="18"/>
      <w:szCs w:val="18"/>
    </w:rPr>
  </w:style>
  <w:style w:type="character" w:customStyle="1" w:styleId="SubtitleChar">
    <w:name w:val="Subtitle Char"/>
    <w:aliases w:val="Captions Char"/>
    <w:basedOn w:val="DefaultParagraphFont"/>
    <w:link w:val="Subtitle"/>
    <w:uiPriority w:val="11"/>
    <w:rsid w:val="00120B6B"/>
    <w:rPr>
      <w:rFonts w:ascii="Times New Roman" w:hAnsi="Times New Roman" w:cs="Times New Roman"/>
      <w:sz w:val="18"/>
      <w:szCs w:val="18"/>
      <w:lang w:val="en-US" w:bidi="he-IL"/>
    </w:rPr>
  </w:style>
  <w:style w:type="paragraph" w:styleId="TOCHeading">
    <w:name w:val="TOC Heading"/>
    <w:basedOn w:val="Heading1"/>
    <w:next w:val="Normal"/>
    <w:uiPriority w:val="39"/>
    <w:unhideWhenUsed/>
    <w:qFormat/>
    <w:rsid w:val="00D97070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082671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9707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97070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D970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97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07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7070"/>
    <w:rPr>
      <w:rFonts w:ascii="Times New Roman" w:hAnsi="Times New Roman" w:cs="Times New Roman"/>
      <w:sz w:val="20"/>
      <w:szCs w:val="20"/>
      <w:lang w:val="en-US" w:bidi="he-IL"/>
    </w:rPr>
  </w:style>
  <w:style w:type="paragraph" w:styleId="Header">
    <w:name w:val="header"/>
    <w:basedOn w:val="Normal"/>
    <w:link w:val="HeaderChar"/>
    <w:uiPriority w:val="99"/>
    <w:unhideWhenUsed/>
    <w:rsid w:val="00E433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37C"/>
    <w:rPr>
      <w:rFonts w:ascii="Times New Roman" w:hAnsi="Times New Roman" w:cs="Times New Roman"/>
      <w:lang w:val="en-US" w:bidi="he-IL"/>
    </w:rPr>
  </w:style>
  <w:style w:type="paragraph" w:styleId="Footer">
    <w:name w:val="footer"/>
    <w:basedOn w:val="Normal"/>
    <w:link w:val="FooterChar"/>
    <w:uiPriority w:val="99"/>
    <w:unhideWhenUsed/>
    <w:rsid w:val="00E433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37C"/>
    <w:rPr>
      <w:rFonts w:ascii="Times New Roman" w:hAnsi="Times New Roman" w:cs="Times New Roman"/>
      <w:lang w:val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DF3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DF3"/>
    <w:rPr>
      <w:rFonts w:ascii="Times New Roman" w:hAnsi="Times New Roman" w:cs="Times New Roman"/>
      <w:b/>
      <w:bCs/>
      <w:sz w:val="20"/>
      <w:szCs w:val="20"/>
      <w:lang w:val="en-US" w:bidi="he-IL"/>
    </w:rPr>
  </w:style>
  <w:style w:type="table" w:customStyle="1" w:styleId="PlainTable11">
    <w:name w:val="Plain Table 11"/>
    <w:basedOn w:val="TableNormal"/>
    <w:uiPriority w:val="41"/>
    <w:rsid w:val="00A16D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6832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2">
    <w:name w:val="Plain Table 12"/>
    <w:basedOn w:val="TableNormal"/>
    <w:uiPriority w:val="41"/>
    <w:rsid w:val="0057475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01579"/>
    <w:pPr>
      <w:spacing w:after="0" w:line="240" w:lineRule="auto"/>
    </w:pPr>
    <w:rPr>
      <w:rFonts w:ascii="Times New Roman" w:hAnsi="Times New Roman" w:cs="Times New Roman"/>
      <w:lang w:val="en-US" w:bidi="he-IL"/>
    </w:rPr>
  </w:style>
  <w:style w:type="paragraph" w:styleId="TOC4">
    <w:name w:val="toc 4"/>
    <w:basedOn w:val="Normal"/>
    <w:next w:val="Normal"/>
    <w:autoRedefine/>
    <w:uiPriority w:val="39"/>
    <w:unhideWhenUsed/>
    <w:rsid w:val="00DC501C"/>
    <w:pPr>
      <w:spacing w:after="100" w:line="259" w:lineRule="auto"/>
      <w:ind w:left="66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DC501C"/>
    <w:pPr>
      <w:spacing w:after="100" w:line="259" w:lineRule="auto"/>
      <w:ind w:left="88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DC501C"/>
    <w:pPr>
      <w:spacing w:after="100" w:line="259" w:lineRule="auto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DC501C"/>
    <w:pPr>
      <w:spacing w:after="100" w:line="259" w:lineRule="auto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DC501C"/>
    <w:pPr>
      <w:spacing w:after="100" w:line="259" w:lineRule="auto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DC501C"/>
    <w:pPr>
      <w:spacing w:after="100" w:line="259" w:lineRule="auto"/>
      <w:ind w:left="1760"/>
    </w:pPr>
    <w:rPr>
      <w:rFonts w:asciiTheme="minorHAnsi" w:eastAsiaTheme="minorEastAsia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501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1549"/>
    <w:rPr>
      <w:color w:val="605E5C"/>
      <w:shd w:val="clear" w:color="auto" w:fill="E1DFDD"/>
    </w:rPr>
  </w:style>
  <w:style w:type="table" w:customStyle="1" w:styleId="Grilledutableau1">
    <w:name w:val="Grille du tableau1"/>
    <w:basedOn w:val="TableNormal"/>
    <w:next w:val="TableGrid"/>
    <w:uiPriority w:val="59"/>
    <w:rsid w:val="00F41B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40D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8A0DD-F251-413C-8035-776EFDD9D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rat</dc:creator>
  <cp:lastModifiedBy>Tanya Gottlieb</cp:lastModifiedBy>
  <cp:revision>10</cp:revision>
  <dcterms:created xsi:type="dcterms:W3CDTF">2022-05-19T10:34:00Z</dcterms:created>
  <dcterms:modified xsi:type="dcterms:W3CDTF">2022-12-31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FileId">
    <vt:lpwstr>1475544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